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727306" w14:textId="05F0811D" w:rsidR="00C25DA1" w:rsidRDefault="00C25DA1" w:rsidP="00C25DA1">
      <w:bookmarkStart w:id="0" w:name="_GoBack"/>
      <w:r>
        <w:t xml:space="preserve">Supplementary Table </w:t>
      </w:r>
      <w:r w:rsidR="002A2A70">
        <w:rPr>
          <w:highlight w:val="yellow"/>
        </w:rPr>
        <w:t>1</w:t>
      </w:r>
      <w:r w:rsidR="002A2A70">
        <w:t xml:space="preserve"> </w:t>
      </w:r>
      <w:r>
        <w:t>–</w:t>
      </w:r>
      <w:r>
        <w:rPr>
          <w:i/>
        </w:rPr>
        <w:t xml:space="preserve"> in-house </w:t>
      </w:r>
      <w:r>
        <w:t>dataset (450K and EPIC array data)</w:t>
      </w:r>
    </w:p>
    <w:p w14:paraId="7A1F7E54" w14:textId="77777777" w:rsidR="00C25DA1" w:rsidRDefault="00C25DA1" w:rsidP="00C25DA1"/>
    <w:p w14:paraId="09D50363" w14:textId="04A3624A" w:rsidR="00E51EFA" w:rsidRDefault="00E51EFA" w:rsidP="00E51EFA"/>
    <w:p w14:paraId="60305681" w14:textId="77777777" w:rsidR="00E51EFA" w:rsidRDefault="00E51EFA" w:rsidP="00E51EFA"/>
    <w:tbl>
      <w:tblPr>
        <w:tblStyle w:val="PlainTable1"/>
        <w:tblpPr w:leftFromText="180" w:rightFromText="180" w:vertAnchor="page" w:tblpX="-289" w:tblpY="2005"/>
        <w:tblW w:w="5240" w:type="dxa"/>
        <w:tblLook w:val="04A0" w:firstRow="1" w:lastRow="0" w:firstColumn="1" w:lastColumn="0" w:noHBand="0" w:noVBand="1"/>
      </w:tblPr>
      <w:tblGrid>
        <w:gridCol w:w="4248"/>
        <w:gridCol w:w="992"/>
      </w:tblGrid>
      <w:tr w:rsidR="00C25DA1" w:rsidRPr="008832AF" w14:paraId="022212D6" w14:textId="77777777" w:rsidTr="00883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067238C" w14:textId="6D973CA9" w:rsidR="00C25DA1" w:rsidRPr="008832AF" w:rsidRDefault="00C25DA1" w:rsidP="002D778A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Cancer type</w:t>
            </w:r>
          </w:p>
        </w:tc>
        <w:tc>
          <w:tcPr>
            <w:tcW w:w="992" w:type="dxa"/>
          </w:tcPr>
          <w:p w14:paraId="2FCB6410" w14:textId="77777777" w:rsidR="00C25DA1" w:rsidRPr="008832AF" w:rsidRDefault="00C25DA1" w:rsidP="002D7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Number of cases</w:t>
            </w:r>
          </w:p>
        </w:tc>
      </w:tr>
      <w:tr w:rsidR="00B9074F" w:rsidRPr="008832AF" w14:paraId="205B65F1" w14:textId="77777777" w:rsidTr="008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A125991" w14:textId="478FC1B8" w:rsidR="00B9074F" w:rsidRPr="008832AF" w:rsidRDefault="00B9074F" w:rsidP="002D778A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Adamantinoma</w:t>
            </w:r>
          </w:p>
        </w:tc>
        <w:tc>
          <w:tcPr>
            <w:tcW w:w="992" w:type="dxa"/>
          </w:tcPr>
          <w:p w14:paraId="6D02D2BC" w14:textId="4A732226" w:rsidR="00B9074F" w:rsidRPr="008832AF" w:rsidRDefault="00B9074F" w:rsidP="002D7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14</w:t>
            </w:r>
          </w:p>
        </w:tc>
      </w:tr>
      <w:tr w:rsidR="00C25DA1" w:rsidRPr="008832AF" w14:paraId="54890AA4" w14:textId="77777777" w:rsidTr="00883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03956B5" w14:textId="405EFF8F" w:rsidR="00C25DA1" w:rsidRPr="008832AF" w:rsidRDefault="00C25DA1" w:rsidP="002D778A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Osteosarcoma</w:t>
            </w:r>
          </w:p>
        </w:tc>
        <w:tc>
          <w:tcPr>
            <w:tcW w:w="992" w:type="dxa"/>
          </w:tcPr>
          <w:p w14:paraId="62C05C15" w14:textId="5BD2AF09" w:rsidR="00C25DA1" w:rsidRPr="008832AF" w:rsidRDefault="00911055" w:rsidP="002D7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188</w:t>
            </w:r>
          </w:p>
        </w:tc>
      </w:tr>
      <w:tr w:rsidR="00B9074F" w:rsidRPr="008832AF" w14:paraId="3FCF528A" w14:textId="77777777" w:rsidTr="008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6033CAF" w14:textId="71602AED" w:rsidR="00B9074F" w:rsidRPr="008832AF" w:rsidRDefault="008D100F" w:rsidP="002D778A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Alveolar soft part sarcoma</w:t>
            </w:r>
          </w:p>
        </w:tc>
        <w:tc>
          <w:tcPr>
            <w:tcW w:w="992" w:type="dxa"/>
          </w:tcPr>
          <w:p w14:paraId="653BBD05" w14:textId="031A4769" w:rsidR="00B9074F" w:rsidRPr="008832AF" w:rsidRDefault="008D100F" w:rsidP="002D7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11</w:t>
            </w:r>
          </w:p>
        </w:tc>
      </w:tr>
      <w:tr w:rsidR="008D100F" w:rsidRPr="008832AF" w14:paraId="6B3DE36C" w14:textId="77777777" w:rsidTr="00883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99F22AF" w14:textId="79F8009E" w:rsidR="008D100F" w:rsidRPr="008832AF" w:rsidRDefault="008D100F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Angiosarcoma</w:t>
            </w:r>
          </w:p>
        </w:tc>
        <w:tc>
          <w:tcPr>
            <w:tcW w:w="992" w:type="dxa"/>
          </w:tcPr>
          <w:p w14:paraId="79026086" w14:textId="5779E2A0" w:rsidR="008D100F" w:rsidRPr="008832AF" w:rsidRDefault="008D100F" w:rsidP="008D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9</w:t>
            </w:r>
          </w:p>
        </w:tc>
      </w:tr>
      <w:tr w:rsidR="008D100F" w:rsidRPr="008832AF" w14:paraId="7C1D5683" w14:textId="77777777" w:rsidTr="008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E565069" w14:textId="44F3BDA8" w:rsidR="008D100F" w:rsidRPr="008832AF" w:rsidRDefault="008D100F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Atypical neurofibroma</w:t>
            </w:r>
          </w:p>
        </w:tc>
        <w:tc>
          <w:tcPr>
            <w:tcW w:w="992" w:type="dxa"/>
          </w:tcPr>
          <w:p w14:paraId="40579C8B" w14:textId="55BFBBC8" w:rsidR="008D100F" w:rsidRPr="008832AF" w:rsidRDefault="008D100F" w:rsidP="008D10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6</w:t>
            </w:r>
          </w:p>
        </w:tc>
      </w:tr>
      <w:tr w:rsidR="008D100F" w:rsidRPr="008832AF" w14:paraId="2640BA99" w14:textId="77777777" w:rsidTr="00883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60414D0" w14:textId="3984B332" w:rsidR="008D100F" w:rsidRPr="008832AF" w:rsidRDefault="008D100F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Aneurysmal bone cyst</w:t>
            </w:r>
          </w:p>
        </w:tc>
        <w:tc>
          <w:tcPr>
            <w:tcW w:w="992" w:type="dxa"/>
          </w:tcPr>
          <w:p w14:paraId="659F2AFB" w14:textId="3F7C9C27" w:rsidR="008D100F" w:rsidRPr="008832AF" w:rsidRDefault="008D100F" w:rsidP="008D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12</w:t>
            </w:r>
          </w:p>
        </w:tc>
      </w:tr>
      <w:tr w:rsidR="008D100F" w:rsidRPr="008832AF" w14:paraId="079F2499" w14:textId="77777777" w:rsidTr="008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3321CFA" w14:textId="4F2BD279" w:rsidR="008D100F" w:rsidRPr="008832AF" w:rsidRDefault="008D100F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Angiomatoid fibrous histiocytoma</w:t>
            </w:r>
          </w:p>
        </w:tc>
        <w:tc>
          <w:tcPr>
            <w:tcW w:w="992" w:type="dxa"/>
          </w:tcPr>
          <w:p w14:paraId="248E7159" w14:textId="5F364186" w:rsidR="008D100F" w:rsidRPr="008832AF" w:rsidRDefault="008D100F" w:rsidP="008D10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1</w:t>
            </w:r>
          </w:p>
        </w:tc>
      </w:tr>
      <w:tr w:rsidR="008D100F" w:rsidRPr="008832AF" w14:paraId="47DC9751" w14:textId="77777777" w:rsidTr="00883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5910B07" w14:textId="413766BB" w:rsidR="008D100F" w:rsidRPr="008832AF" w:rsidRDefault="008D100F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Carcinoma</w:t>
            </w:r>
          </w:p>
        </w:tc>
        <w:tc>
          <w:tcPr>
            <w:tcW w:w="992" w:type="dxa"/>
          </w:tcPr>
          <w:p w14:paraId="4860E276" w14:textId="056CF545" w:rsidR="008D100F" w:rsidRPr="008832AF" w:rsidRDefault="008D100F" w:rsidP="008D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2</w:t>
            </w:r>
          </w:p>
        </w:tc>
      </w:tr>
      <w:tr w:rsidR="008D100F" w:rsidRPr="008832AF" w14:paraId="69B032AE" w14:textId="77777777" w:rsidTr="008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E793264" w14:textId="03A287AA" w:rsidR="008D100F" w:rsidRPr="008832AF" w:rsidRDefault="004A2559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Chondroblastoma</w:t>
            </w:r>
          </w:p>
        </w:tc>
        <w:tc>
          <w:tcPr>
            <w:tcW w:w="992" w:type="dxa"/>
          </w:tcPr>
          <w:p w14:paraId="4A8EF740" w14:textId="3613EE82" w:rsidR="008D100F" w:rsidRPr="008832AF" w:rsidRDefault="004A2559" w:rsidP="008D10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16</w:t>
            </w:r>
          </w:p>
        </w:tc>
      </w:tr>
      <w:tr w:rsidR="008832AF" w:rsidRPr="008832AF" w14:paraId="2EC5FCD9" w14:textId="77777777" w:rsidTr="00883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6AD83C0" w14:textId="060FB9E7" w:rsidR="008D100F" w:rsidRPr="008832AF" w:rsidRDefault="004A2559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Chondromyxoid Fibroma</w:t>
            </w:r>
          </w:p>
        </w:tc>
        <w:tc>
          <w:tcPr>
            <w:tcW w:w="992" w:type="dxa"/>
          </w:tcPr>
          <w:p w14:paraId="79A44A5E" w14:textId="661D3AE8" w:rsidR="008D100F" w:rsidRPr="008832AF" w:rsidRDefault="004A2559" w:rsidP="008D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14</w:t>
            </w:r>
          </w:p>
        </w:tc>
      </w:tr>
      <w:tr w:rsidR="008832AF" w:rsidRPr="008832AF" w14:paraId="6CE4FD3B" w14:textId="77777777" w:rsidTr="008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531C944" w14:textId="44D68000" w:rsidR="008D100F" w:rsidRPr="008832AF" w:rsidRDefault="004A2559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Chondrosarcoma</w:t>
            </w:r>
          </w:p>
        </w:tc>
        <w:tc>
          <w:tcPr>
            <w:tcW w:w="992" w:type="dxa"/>
          </w:tcPr>
          <w:p w14:paraId="22031FBB" w14:textId="74E8EB38" w:rsidR="008D100F" w:rsidRPr="008832AF" w:rsidRDefault="004A2559" w:rsidP="008D10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116</w:t>
            </w:r>
          </w:p>
        </w:tc>
      </w:tr>
      <w:tr w:rsidR="008832AF" w:rsidRPr="008832AF" w14:paraId="5093083C" w14:textId="77777777" w:rsidTr="00883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B6A2F26" w14:textId="5C891F27" w:rsidR="008D100F" w:rsidRPr="008832AF" w:rsidRDefault="008D100F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Chordoma</w:t>
            </w:r>
          </w:p>
        </w:tc>
        <w:tc>
          <w:tcPr>
            <w:tcW w:w="992" w:type="dxa"/>
          </w:tcPr>
          <w:p w14:paraId="339FB499" w14:textId="0E10397C" w:rsidR="008D100F" w:rsidRPr="008832AF" w:rsidRDefault="004A2559" w:rsidP="008D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49</w:t>
            </w:r>
          </w:p>
        </w:tc>
      </w:tr>
      <w:tr w:rsidR="008832AF" w:rsidRPr="008832AF" w14:paraId="0C7FD315" w14:textId="77777777" w:rsidTr="008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3AFB586" w14:textId="5D25E5DB" w:rsidR="008D100F" w:rsidRPr="008832AF" w:rsidRDefault="008D100F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Giant cell tumour of bone</w:t>
            </w:r>
          </w:p>
        </w:tc>
        <w:tc>
          <w:tcPr>
            <w:tcW w:w="992" w:type="dxa"/>
          </w:tcPr>
          <w:p w14:paraId="76D3AA58" w14:textId="51FC4DF1" w:rsidR="008D100F" w:rsidRPr="008832AF" w:rsidRDefault="00514ED2" w:rsidP="008D10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42</w:t>
            </w:r>
          </w:p>
        </w:tc>
      </w:tr>
      <w:tr w:rsidR="004A2559" w:rsidRPr="008832AF" w14:paraId="2607FCEA" w14:textId="77777777" w:rsidTr="00883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1010425" w14:textId="26E11A91" w:rsidR="004A2559" w:rsidRPr="008832AF" w:rsidRDefault="004A2559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Epithelioid sarcoma</w:t>
            </w:r>
          </w:p>
        </w:tc>
        <w:tc>
          <w:tcPr>
            <w:tcW w:w="992" w:type="dxa"/>
          </w:tcPr>
          <w:p w14:paraId="4F08F767" w14:textId="24C4F9EE" w:rsidR="004A2559" w:rsidRPr="008832AF" w:rsidRDefault="004A2559" w:rsidP="008D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7</w:t>
            </w:r>
          </w:p>
        </w:tc>
      </w:tr>
      <w:tr w:rsidR="004A2559" w:rsidRPr="008832AF" w14:paraId="659EC146" w14:textId="77777777" w:rsidTr="008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ED82D05" w14:textId="774FD9F1" w:rsidR="004A2559" w:rsidRPr="008832AF" w:rsidRDefault="00514ED2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Ewing's Sarcoma</w:t>
            </w:r>
          </w:p>
        </w:tc>
        <w:tc>
          <w:tcPr>
            <w:tcW w:w="992" w:type="dxa"/>
          </w:tcPr>
          <w:p w14:paraId="3643E46C" w14:textId="4D68F321" w:rsidR="004A2559" w:rsidRPr="008832AF" w:rsidRDefault="00514ED2" w:rsidP="008D10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1</w:t>
            </w:r>
          </w:p>
        </w:tc>
      </w:tr>
      <w:tr w:rsidR="004A2559" w:rsidRPr="008832AF" w14:paraId="5F831A5A" w14:textId="77777777" w:rsidTr="00883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B75CE61" w14:textId="08715263" w:rsidR="004A2559" w:rsidRPr="008832AF" w:rsidRDefault="00514ED2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Fibrous Dysplasia</w:t>
            </w:r>
          </w:p>
        </w:tc>
        <w:tc>
          <w:tcPr>
            <w:tcW w:w="992" w:type="dxa"/>
          </w:tcPr>
          <w:p w14:paraId="317B3A94" w14:textId="7E725A1B" w:rsidR="004A2559" w:rsidRPr="008832AF" w:rsidRDefault="00514ED2" w:rsidP="008D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6</w:t>
            </w:r>
          </w:p>
        </w:tc>
      </w:tr>
      <w:tr w:rsidR="004A2559" w:rsidRPr="008832AF" w14:paraId="457F9D4E" w14:textId="77777777" w:rsidTr="008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20F29BF" w14:textId="7921C37E" w:rsidR="004A2559" w:rsidRPr="008832AF" w:rsidRDefault="00514ED2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Infantile fibrosarcoma</w:t>
            </w:r>
          </w:p>
        </w:tc>
        <w:tc>
          <w:tcPr>
            <w:tcW w:w="992" w:type="dxa"/>
          </w:tcPr>
          <w:p w14:paraId="5AC15250" w14:textId="1F55A366" w:rsidR="004A2559" w:rsidRPr="008832AF" w:rsidRDefault="00514ED2" w:rsidP="008D10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1</w:t>
            </w:r>
          </w:p>
        </w:tc>
      </w:tr>
      <w:tr w:rsidR="00514ED2" w:rsidRPr="008832AF" w14:paraId="1B115EC4" w14:textId="77777777" w:rsidTr="00883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1D757FA" w14:textId="45291DCB" w:rsidR="00514ED2" w:rsidRPr="008832AF" w:rsidRDefault="00911055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Leiomyosarcoma</w:t>
            </w:r>
          </w:p>
        </w:tc>
        <w:tc>
          <w:tcPr>
            <w:tcW w:w="992" w:type="dxa"/>
          </w:tcPr>
          <w:p w14:paraId="4D56EEBB" w14:textId="5568D4E1" w:rsidR="00514ED2" w:rsidRPr="008832AF" w:rsidRDefault="00911055" w:rsidP="008D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6</w:t>
            </w:r>
          </w:p>
        </w:tc>
      </w:tr>
      <w:tr w:rsidR="00514ED2" w:rsidRPr="008832AF" w14:paraId="41059FD1" w14:textId="77777777" w:rsidTr="008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FF6812B" w14:textId="454AC590" w:rsidR="00514ED2" w:rsidRPr="008832AF" w:rsidRDefault="00911055" w:rsidP="008D100F">
            <w:pPr>
              <w:rPr>
                <w:sz w:val="21"/>
                <w:szCs w:val="22"/>
              </w:rPr>
            </w:pPr>
            <w:proofErr w:type="spellStart"/>
            <w:r w:rsidRPr="008832AF">
              <w:rPr>
                <w:sz w:val="21"/>
                <w:szCs w:val="22"/>
              </w:rPr>
              <w:t>Liposarcoma</w:t>
            </w:r>
            <w:proofErr w:type="spellEnd"/>
          </w:p>
        </w:tc>
        <w:tc>
          <w:tcPr>
            <w:tcW w:w="992" w:type="dxa"/>
          </w:tcPr>
          <w:p w14:paraId="6EC61AF8" w14:textId="289B5204" w:rsidR="00514ED2" w:rsidRPr="008832AF" w:rsidRDefault="00911055" w:rsidP="008D10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16</w:t>
            </w:r>
          </w:p>
        </w:tc>
      </w:tr>
      <w:tr w:rsidR="00514ED2" w:rsidRPr="008832AF" w14:paraId="0E056EB5" w14:textId="77777777" w:rsidTr="00883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7983665" w14:textId="18055BDB" w:rsidR="00514ED2" w:rsidRPr="008832AF" w:rsidRDefault="00911055" w:rsidP="00911055">
            <w:pPr>
              <w:pStyle w:val="CommentText"/>
              <w:rPr>
                <w:sz w:val="21"/>
              </w:rPr>
            </w:pPr>
            <w:r w:rsidRPr="008832AF">
              <w:rPr>
                <w:sz w:val="21"/>
              </w:rPr>
              <w:t>Malignant peripheral nerve sheath tumour</w:t>
            </w:r>
          </w:p>
        </w:tc>
        <w:tc>
          <w:tcPr>
            <w:tcW w:w="992" w:type="dxa"/>
          </w:tcPr>
          <w:p w14:paraId="056BA77F" w14:textId="730C1FAE" w:rsidR="00514ED2" w:rsidRPr="008832AF" w:rsidRDefault="00911055" w:rsidP="008D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90</w:t>
            </w:r>
          </w:p>
        </w:tc>
      </w:tr>
      <w:tr w:rsidR="00514ED2" w:rsidRPr="008832AF" w14:paraId="784C2654" w14:textId="77777777" w:rsidTr="008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80BBA91" w14:textId="29941FC7" w:rsidR="00514ED2" w:rsidRPr="008832AF" w:rsidRDefault="00911055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Myxofibrosarcoma</w:t>
            </w:r>
          </w:p>
        </w:tc>
        <w:tc>
          <w:tcPr>
            <w:tcW w:w="992" w:type="dxa"/>
          </w:tcPr>
          <w:p w14:paraId="65012743" w14:textId="3293EE75" w:rsidR="00514ED2" w:rsidRPr="008832AF" w:rsidRDefault="00911055" w:rsidP="008D10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5</w:t>
            </w:r>
          </w:p>
        </w:tc>
      </w:tr>
      <w:tr w:rsidR="00514ED2" w:rsidRPr="008832AF" w14:paraId="7CEADCE1" w14:textId="77777777" w:rsidTr="00883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18F2606" w14:textId="793AA570" w:rsidR="00514ED2" w:rsidRPr="008832AF" w:rsidRDefault="00911055" w:rsidP="008D100F">
            <w:pPr>
              <w:rPr>
                <w:sz w:val="21"/>
                <w:szCs w:val="22"/>
              </w:rPr>
            </w:pPr>
            <w:proofErr w:type="spellStart"/>
            <w:r w:rsidRPr="008832AF">
              <w:rPr>
                <w:sz w:val="21"/>
                <w:szCs w:val="22"/>
              </w:rPr>
              <w:t>Myxoinflammatory</w:t>
            </w:r>
            <w:proofErr w:type="spellEnd"/>
            <w:r w:rsidRPr="008832AF">
              <w:rPr>
                <w:sz w:val="21"/>
                <w:szCs w:val="22"/>
              </w:rPr>
              <w:t xml:space="preserve"> fibroblastic sarcoma</w:t>
            </w:r>
          </w:p>
        </w:tc>
        <w:tc>
          <w:tcPr>
            <w:tcW w:w="992" w:type="dxa"/>
          </w:tcPr>
          <w:p w14:paraId="2BB2942A" w14:textId="59E9A535" w:rsidR="00514ED2" w:rsidRPr="008832AF" w:rsidRDefault="00911055" w:rsidP="008D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3</w:t>
            </w:r>
          </w:p>
        </w:tc>
      </w:tr>
      <w:tr w:rsidR="00514ED2" w:rsidRPr="008832AF" w14:paraId="29E92229" w14:textId="77777777" w:rsidTr="008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E7E30CC" w14:textId="77E3EF21" w:rsidR="00514ED2" w:rsidRPr="008832AF" w:rsidRDefault="00911055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Myxoma</w:t>
            </w:r>
          </w:p>
        </w:tc>
        <w:tc>
          <w:tcPr>
            <w:tcW w:w="992" w:type="dxa"/>
          </w:tcPr>
          <w:p w14:paraId="7A22F39F" w14:textId="1EF26970" w:rsidR="00514ED2" w:rsidRPr="008832AF" w:rsidRDefault="00911055" w:rsidP="008D10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1</w:t>
            </w:r>
          </w:p>
        </w:tc>
      </w:tr>
      <w:tr w:rsidR="00514ED2" w:rsidRPr="008832AF" w14:paraId="6E6011D7" w14:textId="77777777" w:rsidTr="00883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D4537EE" w14:textId="33F0AC91" w:rsidR="00514ED2" w:rsidRPr="008832AF" w:rsidRDefault="00911055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Non-ossifying Fibroma</w:t>
            </w:r>
          </w:p>
        </w:tc>
        <w:tc>
          <w:tcPr>
            <w:tcW w:w="992" w:type="dxa"/>
          </w:tcPr>
          <w:p w14:paraId="237F86B8" w14:textId="603190F0" w:rsidR="00514ED2" w:rsidRPr="008832AF" w:rsidRDefault="00911055" w:rsidP="008D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13</w:t>
            </w:r>
          </w:p>
        </w:tc>
      </w:tr>
      <w:tr w:rsidR="00911055" w:rsidRPr="008832AF" w14:paraId="697DECCD" w14:textId="77777777" w:rsidTr="008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99B82CD" w14:textId="40F0264A" w:rsidR="00911055" w:rsidRPr="008832AF" w:rsidRDefault="00911055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Osteoblastoma</w:t>
            </w:r>
          </w:p>
        </w:tc>
        <w:tc>
          <w:tcPr>
            <w:tcW w:w="992" w:type="dxa"/>
          </w:tcPr>
          <w:p w14:paraId="4DF5CB1D" w14:textId="22A0B62F" w:rsidR="00911055" w:rsidRPr="008832AF" w:rsidRDefault="00911055" w:rsidP="008D10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13</w:t>
            </w:r>
          </w:p>
        </w:tc>
      </w:tr>
      <w:tr w:rsidR="00911055" w:rsidRPr="008832AF" w14:paraId="79F748FB" w14:textId="77777777" w:rsidTr="00883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AD2F49A" w14:textId="586FBD88" w:rsidR="00911055" w:rsidRPr="008832AF" w:rsidRDefault="00911055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Osteoclast-cell rich sarcoma</w:t>
            </w:r>
          </w:p>
        </w:tc>
        <w:tc>
          <w:tcPr>
            <w:tcW w:w="992" w:type="dxa"/>
          </w:tcPr>
          <w:p w14:paraId="39FEAB1D" w14:textId="51C6F27B" w:rsidR="00911055" w:rsidRPr="008832AF" w:rsidRDefault="00911055" w:rsidP="008D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7</w:t>
            </w:r>
          </w:p>
        </w:tc>
      </w:tr>
      <w:tr w:rsidR="00911055" w:rsidRPr="008832AF" w14:paraId="6769D68C" w14:textId="77777777" w:rsidTr="008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5D3EE85" w14:textId="57F16F5B" w:rsidR="00911055" w:rsidRPr="008832AF" w:rsidRDefault="00911055" w:rsidP="008D100F">
            <w:pPr>
              <w:rPr>
                <w:sz w:val="21"/>
                <w:szCs w:val="22"/>
              </w:rPr>
            </w:pPr>
            <w:proofErr w:type="spellStart"/>
            <w:r w:rsidRPr="008832AF">
              <w:rPr>
                <w:sz w:val="21"/>
                <w:szCs w:val="22"/>
              </w:rPr>
              <w:t>Osteofibrous</w:t>
            </w:r>
            <w:proofErr w:type="spellEnd"/>
            <w:r w:rsidRPr="008832AF">
              <w:rPr>
                <w:sz w:val="21"/>
                <w:szCs w:val="22"/>
              </w:rPr>
              <w:t xml:space="preserve"> Dysplasia</w:t>
            </w:r>
          </w:p>
        </w:tc>
        <w:tc>
          <w:tcPr>
            <w:tcW w:w="992" w:type="dxa"/>
          </w:tcPr>
          <w:p w14:paraId="2E720656" w14:textId="6449D73D" w:rsidR="00911055" w:rsidRPr="008832AF" w:rsidRDefault="00911055" w:rsidP="008D10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4</w:t>
            </w:r>
          </w:p>
        </w:tc>
      </w:tr>
      <w:tr w:rsidR="00911055" w:rsidRPr="008832AF" w14:paraId="70792730" w14:textId="77777777" w:rsidTr="00883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4E64593" w14:textId="28A81953" w:rsidR="00911055" w:rsidRPr="008832AF" w:rsidRDefault="008832AF" w:rsidP="008D100F">
            <w:pPr>
              <w:rPr>
                <w:sz w:val="21"/>
                <w:szCs w:val="22"/>
              </w:rPr>
            </w:pPr>
            <w:proofErr w:type="spellStart"/>
            <w:r w:rsidRPr="008832AF">
              <w:rPr>
                <w:sz w:val="21"/>
                <w:szCs w:val="22"/>
              </w:rPr>
              <w:t>PEComa</w:t>
            </w:r>
            <w:proofErr w:type="spellEnd"/>
          </w:p>
        </w:tc>
        <w:tc>
          <w:tcPr>
            <w:tcW w:w="992" w:type="dxa"/>
          </w:tcPr>
          <w:p w14:paraId="1107BA0C" w14:textId="5F691D3B" w:rsidR="008832AF" w:rsidRPr="008832AF" w:rsidRDefault="008832AF" w:rsidP="008D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8</w:t>
            </w:r>
          </w:p>
        </w:tc>
      </w:tr>
      <w:tr w:rsidR="00911055" w:rsidRPr="008832AF" w14:paraId="27564E7E" w14:textId="77777777" w:rsidTr="008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725C8A1" w14:textId="4E2627F2" w:rsidR="00911055" w:rsidRPr="008832AF" w:rsidRDefault="008832AF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PHAT</w:t>
            </w:r>
          </w:p>
        </w:tc>
        <w:tc>
          <w:tcPr>
            <w:tcW w:w="992" w:type="dxa"/>
          </w:tcPr>
          <w:p w14:paraId="4F8E761E" w14:textId="28D747C8" w:rsidR="00911055" w:rsidRPr="008832AF" w:rsidRDefault="008832AF" w:rsidP="008D10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1</w:t>
            </w:r>
          </w:p>
        </w:tc>
      </w:tr>
      <w:tr w:rsidR="00911055" w:rsidRPr="008832AF" w14:paraId="02E0728D" w14:textId="77777777" w:rsidTr="00883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1886374" w14:textId="3033B282" w:rsidR="00911055" w:rsidRPr="008832AF" w:rsidRDefault="008832AF" w:rsidP="008D100F">
            <w:pPr>
              <w:rPr>
                <w:sz w:val="21"/>
                <w:szCs w:val="22"/>
              </w:rPr>
            </w:pPr>
            <w:proofErr w:type="spellStart"/>
            <w:r w:rsidRPr="008832AF">
              <w:rPr>
                <w:sz w:val="21"/>
                <w:szCs w:val="22"/>
              </w:rPr>
              <w:t>Phosphaturic</w:t>
            </w:r>
            <w:proofErr w:type="spellEnd"/>
            <w:r w:rsidRPr="008832AF">
              <w:rPr>
                <w:sz w:val="21"/>
                <w:szCs w:val="22"/>
              </w:rPr>
              <w:t xml:space="preserve"> mesenchymal tumour (PMT)</w:t>
            </w:r>
          </w:p>
        </w:tc>
        <w:tc>
          <w:tcPr>
            <w:tcW w:w="992" w:type="dxa"/>
          </w:tcPr>
          <w:p w14:paraId="785C2ABC" w14:textId="50D16B77" w:rsidR="00911055" w:rsidRPr="008832AF" w:rsidRDefault="008832AF" w:rsidP="008D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6</w:t>
            </w:r>
          </w:p>
        </w:tc>
      </w:tr>
      <w:tr w:rsidR="00911055" w:rsidRPr="008832AF" w14:paraId="6C357C17" w14:textId="77777777" w:rsidTr="008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EC2D004" w14:textId="1CC0EC3D" w:rsidR="00911055" w:rsidRPr="008832AF" w:rsidRDefault="008832AF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Pleomorphic Sarcoma</w:t>
            </w:r>
          </w:p>
        </w:tc>
        <w:tc>
          <w:tcPr>
            <w:tcW w:w="992" w:type="dxa"/>
          </w:tcPr>
          <w:p w14:paraId="42B31B92" w14:textId="114239D0" w:rsidR="00911055" w:rsidRPr="008832AF" w:rsidRDefault="008832AF" w:rsidP="008D10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39</w:t>
            </w:r>
          </w:p>
        </w:tc>
      </w:tr>
      <w:tr w:rsidR="00911055" w:rsidRPr="008832AF" w14:paraId="703025C3" w14:textId="77777777" w:rsidTr="00883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0577B83" w14:textId="1A51DB4C" w:rsidR="00911055" w:rsidRPr="008832AF" w:rsidRDefault="008832AF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PVNS/GCTTS</w:t>
            </w:r>
          </w:p>
        </w:tc>
        <w:tc>
          <w:tcPr>
            <w:tcW w:w="992" w:type="dxa"/>
          </w:tcPr>
          <w:p w14:paraId="0729F888" w14:textId="5156A99B" w:rsidR="00911055" w:rsidRPr="008832AF" w:rsidRDefault="008832AF" w:rsidP="008D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</w:t>
            </w:r>
          </w:p>
        </w:tc>
      </w:tr>
      <w:tr w:rsidR="008832AF" w:rsidRPr="008832AF" w14:paraId="727AA2D6" w14:textId="77777777" w:rsidTr="008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DE5045D" w14:textId="25C46390" w:rsidR="008832AF" w:rsidRPr="008832AF" w:rsidRDefault="008832AF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Rhabdomyosarcoma</w:t>
            </w:r>
          </w:p>
        </w:tc>
        <w:tc>
          <w:tcPr>
            <w:tcW w:w="992" w:type="dxa"/>
          </w:tcPr>
          <w:p w14:paraId="75E522F2" w14:textId="104627FA" w:rsidR="008832AF" w:rsidRPr="008832AF" w:rsidRDefault="008832AF" w:rsidP="008D10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7</w:t>
            </w:r>
          </w:p>
        </w:tc>
      </w:tr>
      <w:tr w:rsidR="00911055" w:rsidRPr="008832AF" w14:paraId="31345FED" w14:textId="77777777" w:rsidTr="00883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88FCF6E" w14:textId="7E62954A" w:rsidR="00911055" w:rsidRPr="008832AF" w:rsidRDefault="008832AF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Solitary fibrous tumour</w:t>
            </w:r>
          </w:p>
        </w:tc>
        <w:tc>
          <w:tcPr>
            <w:tcW w:w="992" w:type="dxa"/>
          </w:tcPr>
          <w:p w14:paraId="60156E46" w14:textId="4C4F8C74" w:rsidR="00911055" w:rsidRPr="008832AF" w:rsidRDefault="008832AF" w:rsidP="008D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</w:t>
            </w:r>
          </w:p>
        </w:tc>
      </w:tr>
      <w:tr w:rsidR="00911055" w:rsidRPr="008832AF" w14:paraId="48E33D96" w14:textId="77777777" w:rsidTr="0088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9A9A870" w14:textId="5B7B791F" w:rsidR="00911055" w:rsidRPr="008832AF" w:rsidRDefault="008832AF" w:rsidP="008D100F">
            <w:pPr>
              <w:rPr>
                <w:sz w:val="21"/>
                <w:szCs w:val="22"/>
              </w:rPr>
            </w:pPr>
            <w:r w:rsidRPr="008832AF">
              <w:rPr>
                <w:sz w:val="21"/>
                <w:szCs w:val="22"/>
              </w:rPr>
              <w:t>Spindle Cell Sarcoma</w:t>
            </w:r>
          </w:p>
        </w:tc>
        <w:tc>
          <w:tcPr>
            <w:tcW w:w="992" w:type="dxa"/>
          </w:tcPr>
          <w:p w14:paraId="0CAFA1EA" w14:textId="4FB776A6" w:rsidR="00911055" w:rsidRPr="008832AF" w:rsidRDefault="008832AF" w:rsidP="008D10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23</w:t>
            </w:r>
          </w:p>
        </w:tc>
      </w:tr>
      <w:bookmarkEnd w:id="0"/>
    </w:tbl>
    <w:p w14:paraId="271C03A7" w14:textId="77777777" w:rsidR="00E51EFA" w:rsidRDefault="00E51EFA" w:rsidP="008A21CE"/>
    <w:sectPr w:rsidR="00E51EFA" w:rsidSect="00ED6A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B9CDD" w16cex:dateUtc="2021-11-02T11:17:00Z"/>
  <w16cex:commentExtensible w16cex:durableId="252B9CF8" w16cex:dateUtc="2021-11-02T11:18:00Z"/>
  <w16cex:commentExtensible w16cex:durableId="252B9C93" w16cex:dateUtc="2021-11-02T11:16:00Z"/>
  <w16cex:commentExtensible w16cex:durableId="252B9CBD" w16cex:dateUtc="2021-11-02T11:1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1CE"/>
    <w:rsid w:val="0008350A"/>
    <w:rsid w:val="001B4DCE"/>
    <w:rsid w:val="002A2A70"/>
    <w:rsid w:val="0035233F"/>
    <w:rsid w:val="004A2559"/>
    <w:rsid w:val="004E71F1"/>
    <w:rsid w:val="00514ED2"/>
    <w:rsid w:val="00716714"/>
    <w:rsid w:val="00747670"/>
    <w:rsid w:val="008832AF"/>
    <w:rsid w:val="008A21CE"/>
    <w:rsid w:val="008D100F"/>
    <w:rsid w:val="00911055"/>
    <w:rsid w:val="009770D0"/>
    <w:rsid w:val="00B54797"/>
    <w:rsid w:val="00B9074F"/>
    <w:rsid w:val="00C25DA1"/>
    <w:rsid w:val="00E51EFA"/>
    <w:rsid w:val="00E56588"/>
    <w:rsid w:val="00EB566D"/>
    <w:rsid w:val="00ED6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CED9E"/>
  <w15:chartTrackingRefBased/>
  <w15:docId w15:val="{4AC6CC1C-07F0-1C43-930E-E19121445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5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25DA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B4D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4D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D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D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D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A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A7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0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kjaer, Iben</dc:creator>
  <cp:keywords/>
  <dc:description/>
  <cp:lastModifiedBy>Lyskjaer, Iben</cp:lastModifiedBy>
  <cp:revision>5</cp:revision>
  <dcterms:created xsi:type="dcterms:W3CDTF">2019-07-12T05:16:00Z</dcterms:created>
  <dcterms:modified xsi:type="dcterms:W3CDTF">2021-11-03T09:29:00Z</dcterms:modified>
</cp:coreProperties>
</file>